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268E6" w14:textId="063606B6" w:rsidR="00344D2D" w:rsidRPr="00A35EA1" w:rsidRDefault="00A35EA1">
      <w:pPr>
        <w:rPr>
          <w:rFonts w:ascii="Times New Roman" w:hAnsi="Times New Roman" w:cs="Times New Roman"/>
        </w:rPr>
      </w:pPr>
      <w:r w:rsidRPr="00A35EA1">
        <w:rPr>
          <w:rFonts w:ascii="Times New Roman" w:hAnsi="Times New Roman" w:cs="Times New Roman"/>
        </w:rPr>
        <w:t xml:space="preserve">Table </w:t>
      </w:r>
      <w:r w:rsidR="008F769E">
        <w:rPr>
          <w:rFonts w:ascii="Times New Roman" w:hAnsi="Times New Roman" w:cs="Times New Roman"/>
        </w:rPr>
        <w:t>S</w:t>
      </w:r>
      <w:r w:rsidRPr="00A35EA1">
        <w:rPr>
          <w:rFonts w:ascii="Times New Roman" w:hAnsi="Times New Roman" w:cs="Times New Roman"/>
        </w:rPr>
        <w:t>1. Candidate variants in</w:t>
      </w:r>
      <w:bookmarkStart w:id="0" w:name="_GoBack"/>
      <w:bookmarkEnd w:id="0"/>
      <w:r w:rsidRPr="00A35EA1">
        <w:rPr>
          <w:rFonts w:ascii="Times New Roman" w:hAnsi="Times New Roman" w:cs="Times New Roman"/>
        </w:rPr>
        <w:t xml:space="preserve"> all four affected individuals</w:t>
      </w:r>
    </w:p>
    <w:p w14:paraId="26EEFEA5" w14:textId="77777777" w:rsidR="00A35EA1" w:rsidRPr="00A35EA1" w:rsidRDefault="00A35EA1">
      <w:pPr>
        <w:rPr>
          <w:rFonts w:ascii="Helvetica" w:hAnsi="Helvetica" w:cs="Times New Roman"/>
        </w:rPr>
      </w:pPr>
    </w:p>
    <w:p w14:paraId="39ABD789" w14:textId="77777777" w:rsidR="00A35EA1" w:rsidRDefault="00A35EA1">
      <w:pPr>
        <w:rPr>
          <w:rFonts w:ascii="Helvetica" w:hAnsi="Helvetica" w:cs="Times New Roman"/>
        </w:rPr>
      </w:pPr>
      <w:r w:rsidRPr="00A35EA1">
        <w:rPr>
          <w:rFonts w:ascii="Helvetica" w:hAnsi="Helvetica" w:cs="Times New Roman"/>
          <w:noProof/>
        </w:rPr>
        <w:drawing>
          <wp:inline distT="0" distB="0" distL="0" distR="0" wp14:anchorId="0D9BE165" wp14:editId="30228515">
            <wp:extent cx="8733820" cy="38277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715384" cy="42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86336" w14:textId="77777777" w:rsidR="00A35EA1" w:rsidRPr="00A35EA1" w:rsidRDefault="00A35EA1">
      <w:pPr>
        <w:rPr>
          <w:rFonts w:ascii="Helvetica" w:hAnsi="Helvetica" w:cs="Times New Roman"/>
        </w:rPr>
      </w:pPr>
    </w:p>
    <w:p w14:paraId="7582CA2F" w14:textId="77777777" w:rsidR="00A35EA1" w:rsidRPr="00A35EA1" w:rsidRDefault="00A35EA1" w:rsidP="0077117E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A35EA1">
        <w:rPr>
          <w:rFonts w:ascii="Times New Roman" w:hAnsi="Times New Roman" w:cs="Times New Roman"/>
          <w:sz w:val="16"/>
          <w:szCs w:val="16"/>
        </w:rPr>
        <w:t>Variant selection criteria: Novel or rare variant (nonsynonymous or indel, exonic or splicing) in immune-related gene filtered with gnomAD MAF &lt;=0.005 (0 homozygotes) and CADD phred &gt;=20</w:t>
      </w:r>
    </w:p>
    <w:p w14:paraId="3593566D" w14:textId="77777777" w:rsidR="00A35EA1" w:rsidRPr="00A35EA1" w:rsidRDefault="00A35EA1" w:rsidP="0077117E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A35EA1">
        <w:rPr>
          <w:rFonts w:ascii="Times New Roman" w:hAnsi="Times New Roman" w:cs="Times New Roman"/>
          <w:sz w:val="16"/>
          <w:szCs w:val="16"/>
        </w:rPr>
        <w:t>Het: Heterozygous; ND: Not detected</w:t>
      </w:r>
    </w:p>
    <w:p w14:paraId="7067560E" w14:textId="77777777" w:rsidR="00A35EA1" w:rsidRPr="00A35EA1" w:rsidRDefault="00A35EA1" w:rsidP="0077117E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A35EA1">
        <w:rPr>
          <w:rFonts w:ascii="Times New Roman" w:hAnsi="Times New Roman" w:cs="Times New Roman"/>
          <w:sz w:val="16"/>
          <w:szCs w:val="16"/>
        </w:rPr>
        <w:t>gnomAD MAF: Genome Aggregation Database v.2.1.1 minor allele frequency for ALL populations</w:t>
      </w:r>
    </w:p>
    <w:p w14:paraId="475D5BB5" w14:textId="77777777" w:rsidR="00A35EA1" w:rsidRPr="00A35EA1" w:rsidRDefault="00A35EA1" w:rsidP="0077117E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A35EA1">
        <w:rPr>
          <w:rFonts w:ascii="Times New Roman" w:hAnsi="Times New Roman" w:cs="Times New Roman"/>
          <w:sz w:val="16"/>
          <w:szCs w:val="16"/>
        </w:rPr>
        <w:t xml:space="preserve">gnomAD LOEUF: loss-of-function [LOF] observed/expected upper bound fraction; Low LOEUF scores indicate strong selection against predicted loss-of-function (pLoF) variation in a given gene, </w:t>
      </w:r>
    </w:p>
    <w:p w14:paraId="63941C13" w14:textId="77777777" w:rsidR="00A35EA1" w:rsidRPr="00A35EA1" w:rsidRDefault="00A35EA1" w:rsidP="0077117E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A35EA1">
        <w:rPr>
          <w:rFonts w:ascii="Times New Roman" w:hAnsi="Times New Roman" w:cs="Times New Roman"/>
          <w:sz w:val="16"/>
          <w:szCs w:val="16"/>
        </w:rPr>
        <w:t>while high LOEUF scores suggest a relatively higher tolerance to inactivation</w:t>
      </w:r>
    </w:p>
    <w:p w14:paraId="4405DF44" w14:textId="17F6A131" w:rsidR="00A35EA1" w:rsidRPr="00A35EA1" w:rsidRDefault="00A35EA1" w:rsidP="0077117E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A35EA1">
        <w:rPr>
          <w:rFonts w:ascii="Times New Roman" w:hAnsi="Times New Roman" w:cs="Times New Roman"/>
          <w:sz w:val="16"/>
          <w:szCs w:val="16"/>
        </w:rPr>
        <w:t xml:space="preserve">gnomAD pLI: Probability of loss-of-function (LoF) intolerance (pLI); LoF intolerant (pLI ≥0.9), LoF tolerant (pLI ≤0.1); </w:t>
      </w:r>
    </w:p>
    <w:p w14:paraId="30530FCB" w14:textId="77777777" w:rsidR="00A35EA1" w:rsidRPr="00A35EA1" w:rsidRDefault="00A35EA1" w:rsidP="0077117E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A35EA1">
        <w:rPr>
          <w:rFonts w:ascii="Times New Roman" w:hAnsi="Times New Roman" w:cs="Times New Roman"/>
          <w:sz w:val="16"/>
          <w:szCs w:val="16"/>
        </w:rPr>
        <w:t xml:space="preserve">genes belonging to the haploinsufficient class are generally extremely LoF, thus pLI is the probability of belonging in the haploinsufficient class </w:t>
      </w:r>
    </w:p>
    <w:p w14:paraId="7D919B49" w14:textId="77777777" w:rsidR="00A35EA1" w:rsidRPr="00A35EA1" w:rsidRDefault="00A35EA1" w:rsidP="0077117E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A35EA1">
        <w:rPr>
          <w:rFonts w:ascii="Times New Roman" w:hAnsi="Times New Roman" w:cs="Times New Roman"/>
          <w:sz w:val="16"/>
          <w:szCs w:val="16"/>
        </w:rPr>
        <w:t xml:space="preserve">LoFtool: The lower the LoFtool gene score percentile the more intolerant the gene is to functional variation (Fadista J et al. 2017) </w:t>
      </w:r>
    </w:p>
    <w:p w14:paraId="55FF36BB" w14:textId="77777777" w:rsidR="00A35EA1" w:rsidRPr="00A35EA1" w:rsidRDefault="00A35EA1" w:rsidP="0077117E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A35EA1">
        <w:rPr>
          <w:rFonts w:ascii="Times New Roman" w:hAnsi="Times New Roman" w:cs="Times New Roman"/>
          <w:sz w:val="16"/>
          <w:szCs w:val="16"/>
        </w:rPr>
        <w:t>Selective pressure: McDonald-Kreitman neutrality index implemented in the Gene Damage Index server (Itan et al., 2015)</w:t>
      </w:r>
    </w:p>
    <w:p w14:paraId="3AE37D79" w14:textId="3DDB740C" w:rsidR="00A35EA1" w:rsidRPr="00A35EA1" w:rsidRDefault="00A35EA1" w:rsidP="0077117E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A35EA1">
        <w:rPr>
          <w:rFonts w:ascii="Times New Roman" w:hAnsi="Times New Roman" w:cs="Times New Roman"/>
          <w:sz w:val="16"/>
          <w:szCs w:val="16"/>
        </w:rPr>
        <w:t xml:space="preserve">CADD phred: Whole-genome Combined Annotation-Dependent Depletion [CADD] phred score </w:t>
      </w:r>
      <w:r w:rsidR="00EC4FFE">
        <w:rPr>
          <w:rFonts w:ascii="Times New Roman" w:hAnsi="Times New Roman" w:cs="Times New Roman"/>
          <w:sz w:val="16"/>
          <w:szCs w:val="16"/>
        </w:rPr>
        <w:t>(</w:t>
      </w:r>
      <w:r w:rsidRPr="00A35EA1">
        <w:rPr>
          <w:rFonts w:ascii="Times New Roman" w:hAnsi="Times New Roman" w:cs="Times New Roman"/>
          <w:sz w:val="16"/>
          <w:szCs w:val="16"/>
        </w:rPr>
        <w:t>Kircher et al., 2014</w:t>
      </w:r>
      <w:r w:rsidR="00EC4FFE">
        <w:rPr>
          <w:rFonts w:ascii="Times New Roman" w:hAnsi="Times New Roman" w:cs="Times New Roman"/>
          <w:sz w:val="16"/>
          <w:szCs w:val="16"/>
        </w:rPr>
        <w:t>)</w:t>
      </w:r>
      <w:r w:rsidRPr="00A35EA1">
        <w:rPr>
          <w:rFonts w:ascii="Times New Roman" w:hAnsi="Times New Roman" w:cs="Times New Roman"/>
          <w:sz w:val="16"/>
          <w:szCs w:val="16"/>
        </w:rPr>
        <w:t xml:space="preserve">; </w:t>
      </w:r>
    </w:p>
    <w:p w14:paraId="4451671E" w14:textId="77777777" w:rsidR="00A35EA1" w:rsidRPr="00A35EA1" w:rsidRDefault="00A35EA1" w:rsidP="0077117E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A35EA1">
        <w:rPr>
          <w:rFonts w:ascii="Times New Roman" w:hAnsi="Times New Roman" w:cs="Times New Roman"/>
          <w:sz w:val="16"/>
          <w:szCs w:val="16"/>
        </w:rPr>
        <w:t>CADD_phred &gt;=20 predict that a variant is amongst the 1% most deleterious of all possible substitutions</w:t>
      </w:r>
    </w:p>
    <w:p w14:paraId="01EDD3C7" w14:textId="77777777" w:rsidR="00A35EA1" w:rsidRPr="00A35EA1" w:rsidRDefault="00A35EA1" w:rsidP="0077117E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A35EA1">
        <w:rPr>
          <w:rFonts w:ascii="Times New Roman" w:hAnsi="Times New Roman" w:cs="Times New Roman"/>
          <w:sz w:val="16"/>
          <w:szCs w:val="16"/>
        </w:rPr>
        <w:t>GERP++: Genomic Evolutionary Rate Profiling score &gt;=2 indicates truly constrained sites</w:t>
      </w:r>
    </w:p>
    <w:p w14:paraId="1BE21FA9" w14:textId="77777777" w:rsidR="00A35EA1" w:rsidRPr="00A35EA1" w:rsidRDefault="00A35EA1" w:rsidP="0077117E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A35EA1">
        <w:rPr>
          <w:rFonts w:ascii="Times New Roman" w:hAnsi="Times New Roman" w:cs="Times New Roman"/>
          <w:sz w:val="16"/>
          <w:szCs w:val="16"/>
        </w:rPr>
        <w:t>SiPhy: SIte-specific PHYlogenetic analysis; higher scores indicate higher conservation</w:t>
      </w:r>
    </w:p>
    <w:p w14:paraId="4CE549DF" w14:textId="77777777" w:rsidR="00A35EA1" w:rsidRPr="00A35EA1" w:rsidRDefault="00A35EA1" w:rsidP="0077117E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A35EA1">
        <w:rPr>
          <w:rFonts w:ascii="Times New Roman" w:hAnsi="Times New Roman" w:cs="Times New Roman"/>
          <w:sz w:val="16"/>
          <w:szCs w:val="16"/>
        </w:rPr>
        <w:t>SIFT: Predicted deleteriousness of a variant, D[eleterious], T[olerated]</w:t>
      </w:r>
    </w:p>
    <w:p w14:paraId="134FD8B1" w14:textId="77777777" w:rsidR="00A35EA1" w:rsidRPr="00A35EA1" w:rsidRDefault="00A35EA1" w:rsidP="0077117E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A35EA1">
        <w:rPr>
          <w:rFonts w:ascii="Times New Roman" w:hAnsi="Times New Roman" w:cs="Times New Roman"/>
          <w:sz w:val="16"/>
          <w:szCs w:val="16"/>
        </w:rPr>
        <w:t>PolyPhen2: Predicted deleteriousness of a variant, D probably_damaging, P possibly_damaging, B benign</w:t>
      </w:r>
    </w:p>
    <w:p w14:paraId="7938A842" w14:textId="77777777" w:rsidR="00A35EA1" w:rsidRPr="00A35EA1" w:rsidRDefault="00A35EA1" w:rsidP="0077117E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A35EA1">
        <w:rPr>
          <w:rFonts w:ascii="Times New Roman" w:hAnsi="Times New Roman" w:cs="Times New Roman"/>
          <w:sz w:val="16"/>
          <w:szCs w:val="16"/>
        </w:rPr>
        <w:t>pLOF: Probability of loss-of-function, 'High' indicates high-confidence pLoF variant; includes nonsense, splice acceptor, and splice donor variants caused by single nucleotide changes</w:t>
      </w:r>
    </w:p>
    <w:sectPr w:rsidR="00A35EA1" w:rsidRPr="00A35EA1" w:rsidSect="00A35E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EA1"/>
    <w:rsid w:val="00000471"/>
    <w:rsid w:val="000004C7"/>
    <w:rsid w:val="0000051B"/>
    <w:rsid w:val="0000251E"/>
    <w:rsid w:val="000040D8"/>
    <w:rsid w:val="000054F3"/>
    <w:rsid w:val="00007835"/>
    <w:rsid w:val="00010BE1"/>
    <w:rsid w:val="000113F3"/>
    <w:rsid w:val="0001231B"/>
    <w:rsid w:val="0001558F"/>
    <w:rsid w:val="00020292"/>
    <w:rsid w:val="00020893"/>
    <w:rsid w:val="0002094D"/>
    <w:rsid w:val="0002200D"/>
    <w:rsid w:val="00031F3E"/>
    <w:rsid w:val="00033B81"/>
    <w:rsid w:val="0003603A"/>
    <w:rsid w:val="00036D1D"/>
    <w:rsid w:val="000412D6"/>
    <w:rsid w:val="00042E45"/>
    <w:rsid w:val="000469F9"/>
    <w:rsid w:val="00047F8C"/>
    <w:rsid w:val="00050BB6"/>
    <w:rsid w:val="000512A6"/>
    <w:rsid w:val="0005283E"/>
    <w:rsid w:val="0006142D"/>
    <w:rsid w:val="0006317B"/>
    <w:rsid w:val="00075CF6"/>
    <w:rsid w:val="00076835"/>
    <w:rsid w:val="00084A3F"/>
    <w:rsid w:val="00084BA5"/>
    <w:rsid w:val="00084CCA"/>
    <w:rsid w:val="00085968"/>
    <w:rsid w:val="00086C2E"/>
    <w:rsid w:val="000941F1"/>
    <w:rsid w:val="00095A49"/>
    <w:rsid w:val="000977FD"/>
    <w:rsid w:val="000A1E09"/>
    <w:rsid w:val="000A3B24"/>
    <w:rsid w:val="000A524F"/>
    <w:rsid w:val="000B1845"/>
    <w:rsid w:val="000B2117"/>
    <w:rsid w:val="000B287D"/>
    <w:rsid w:val="000B2E03"/>
    <w:rsid w:val="000B677B"/>
    <w:rsid w:val="000B7347"/>
    <w:rsid w:val="000C2B85"/>
    <w:rsid w:val="000C34FD"/>
    <w:rsid w:val="000C5540"/>
    <w:rsid w:val="000D478E"/>
    <w:rsid w:val="000E17CB"/>
    <w:rsid w:val="000E6622"/>
    <w:rsid w:val="000F4C1C"/>
    <w:rsid w:val="000F4C27"/>
    <w:rsid w:val="000F4F27"/>
    <w:rsid w:val="000F6FBE"/>
    <w:rsid w:val="000F768F"/>
    <w:rsid w:val="00105D10"/>
    <w:rsid w:val="00107B94"/>
    <w:rsid w:val="00111A46"/>
    <w:rsid w:val="00112127"/>
    <w:rsid w:val="001166C0"/>
    <w:rsid w:val="00116C08"/>
    <w:rsid w:val="00117292"/>
    <w:rsid w:val="0012306F"/>
    <w:rsid w:val="00123BE3"/>
    <w:rsid w:val="00124CF8"/>
    <w:rsid w:val="00125E33"/>
    <w:rsid w:val="001335AA"/>
    <w:rsid w:val="00133F06"/>
    <w:rsid w:val="00133F70"/>
    <w:rsid w:val="00135AD7"/>
    <w:rsid w:val="00135DB7"/>
    <w:rsid w:val="001423DC"/>
    <w:rsid w:val="0014367A"/>
    <w:rsid w:val="00144AA5"/>
    <w:rsid w:val="00151A1C"/>
    <w:rsid w:val="00151C8D"/>
    <w:rsid w:val="00152BD0"/>
    <w:rsid w:val="001560B6"/>
    <w:rsid w:val="00156E0B"/>
    <w:rsid w:val="00173450"/>
    <w:rsid w:val="00175C52"/>
    <w:rsid w:val="0017618B"/>
    <w:rsid w:val="00176260"/>
    <w:rsid w:val="0018014E"/>
    <w:rsid w:val="00183574"/>
    <w:rsid w:val="0018385E"/>
    <w:rsid w:val="001841AC"/>
    <w:rsid w:val="00184E37"/>
    <w:rsid w:val="00187138"/>
    <w:rsid w:val="00187480"/>
    <w:rsid w:val="00190185"/>
    <w:rsid w:val="001905A9"/>
    <w:rsid w:val="00193890"/>
    <w:rsid w:val="00195193"/>
    <w:rsid w:val="001976A5"/>
    <w:rsid w:val="00197E50"/>
    <w:rsid w:val="00197FFC"/>
    <w:rsid w:val="001A0CBA"/>
    <w:rsid w:val="001A586A"/>
    <w:rsid w:val="001A7008"/>
    <w:rsid w:val="001B3637"/>
    <w:rsid w:val="001B56E7"/>
    <w:rsid w:val="001B5BA6"/>
    <w:rsid w:val="001C14CD"/>
    <w:rsid w:val="001C4EAB"/>
    <w:rsid w:val="001C74F7"/>
    <w:rsid w:val="001D08DB"/>
    <w:rsid w:val="001D2A52"/>
    <w:rsid w:val="001D5A34"/>
    <w:rsid w:val="001D5DB1"/>
    <w:rsid w:val="001E192D"/>
    <w:rsid w:val="001E38CF"/>
    <w:rsid w:val="001E4CAD"/>
    <w:rsid w:val="001E5090"/>
    <w:rsid w:val="001E5B2E"/>
    <w:rsid w:val="001E5F02"/>
    <w:rsid w:val="001E7F13"/>
    <w:rsid w:val="001F0212"/>
    <w:rsid w:val="001F1291"/>
    <w:rsid w:val="001F1670"/>
    <w:rsid w:val="00203626"/>
    <w:rsid w:val="0020366B"/>
    <w:rsid w:val="00207827"/>
    <w:rsid w:val="002106BE"/>
    <w:rsid w:val="0021306D"/>
    <w:rsid w:val="00214AC1"/>
    <w:rsid w:val="00215478"/>
    <w:rsid w:val="00215A9C"/>
    <w:rsid w:val="0021690E"/>
    <w:rsid w:val="00221AED"/>
    <w:rsid w:val="00222BFA"/>
    <w:rsid w:val="00226143"/>
    <w:rsid w:val="00233A30"/>
    <w:rsid w:val="00242F3B"/>
    <w:rsid w:val="0024402B"/>
    <w:rsid w:val="002446F4"/>
    <w:rsid w:val="00245104"/>
    <w:rsid w:val="00245970"/>
    <w:rsid w:val="00247381"/>
    <w:rsid w:val="00251D6F"/>
    <w:rsid w:val="0025685D"/>
    <w:rsid w:val="002619C1"/>
    <w:rsid w:val="002639F8"/>
    <w:rsid w:val="0026422F"/>
    <w:rsid w:val="00272778"/>
    <w:rsid w:val="00272E7F"/>
    <w:rsid w:val="00273A74"/>
    <w:rsid w:val="0027479A"/>
    <w:rsid w:val="0028144A"/>
    <w:rsid w:val="00281DE2"/>
    <w:rsid w:val="0028260E"/>
    <w:rsid w:val="002845A5"/>
    <w:rsid w:val="00284953"/>
    <w:rsid w:val="00291E58"/>
    <w:rsid w:val="00295699"/>
    <w:rsid w:val="00297192"/>
    <w:rsid w:val="002974E6"/>
    <w:rsid w:val="002A597B"/>
    <w:rsid w:val="002B534E"/>
    <w:rsid w:val="002B6649"/>
    <w:rsid w:val="002B7839"/>
    <w:rsid w:val="002C03CD"/>
    <w:rsid w:val="002C0473"/>
    <w:rsid w:val="002C1FEA"/>
    <w:rsid w:val="002C5E6E"/>
    <w:rsid w:val="002C659F"/>
    <w:rsid w:val="002C65C5"/>
    <w:rsid w:val="002C7847"/>
    <w:rsid w:val="002D17CB"/>
    <w:rsid w:val="002D1EE6"/>
    <w:rsid w:val="002D4AB3"/>
    <w:rsid w:val="002D6A87"/>
    <w:rsid w:val="002E07C8"/>
    <w:rsid w:val="002E22D1"/>
    <w:rsid w:val="002E3AB8"/>
    <w:rsid w:val="002E4C8F"/>
    <w:rsid w:val="002E511E"/>
    <w:rsid w:val="002F2E15"/>
    <w:rsid w:val="002F34A1"/>
    <w:rsid w:val="002F5BDC"/>
    <w:rsid w:val="0030585D"/>
    <w:rsid w:val="003164BD"/>
    <w:rsid w:val="003176A0"/>
    <w:rsid w:val="00327156"/>
    <w:rsid w:val="003303E3"/>
    <w:rsid w:val="00332CBE"/>
    <w:rsid w:val="0033337E"/>
    <w:rsid w:val="00333EDB"/>
    <w:rsid w:val="003364F8"/>
    <w:rsid w:val="0034311B"/>
    <w:rsid w:val="0034493A"/>
    <w:rsid w:val="00344D2D"/>
    <w:rsid w:val="00347FBF"/>
    <w:rsid w:val="0035393B"/>
    <w:rsid w:val="00353C52"/>
    <w:rsid w:val="003620CB"/>
    <w:rsid w:val="00366DAA"/>
    <w:rsid w:val="00371CFA"/>
    <w:rsid w:val="00374119"/>
    <w:rsid w:val="00375D4A"/>
    <w:rsid w:val="0037642E"/>
    <w:rsid w:val="00381481"/>
    <w:rsid w:val="003844DA"/>
    <w:rsid w:val="00387255"/>
    <w:rsid w:val="00390728"/>
    <w:rsid w:val="003909C3"/>
    <w:rsid w:val="00391D77"/>
    <w:rsid w:val="0039568B"/>
    <w:rsid w:val="00395A98"/>
    <w:rsid w:val="003970A2"/>
    <w:rsid w:val="003977D2"/>
    <w:rsid w:val="003A0F29"/>
    <w:rsid w:val="003A55F2"/>
    <w:rsid w:val="003A7FA6"/>
    <w:rsid w:val="003B05DB"/>
    <w:rsid w:val="003B10C0"/>
    <w:rsid w:val="003B2256"/>
    <w:rsid w:val="003B5169"/>
    <w:rsid w:val="003B5FEA"/>
    <w:rsid w:val="003B7AFE"/>
    <w:rsid w:val="003C3FBC"/>
    <w:rsid w:val="003D031E"/>
    <w:rsid w:val="003D2E6D"/>
    <w:rsid w:val="003D3506"/>
    <w:rsid w:val="003D7787"/>
    <w:rsid w:val="003E2DA9"/>
    <w:rsid w:val="003E52B9"/>
    <w:rsid w:val="003E598D"/>
    <w:rsid w:val="003E7F21"/>
    <w:rsid w:val="003F12BE"/>
    <w:rsid w:val="003F2354"/>
    <w:rsid w:val="003F77BC"/>
    <w:rsid w:val="003F7BCF"/>
    <w:rsid w:val="004054A6"/>
    <w:rsid w:val="004115ED"/>
    <w:rsid w:val="00411A9F"/>
    <w:rsid w:val="004156E1"/>
    <w:rsid w:val="00421E82"/>
    <w:rsid w:val="00422BD5"/>
    <w:rsid w:val="00423918"/>
    <w:rsid w:val="00424791"/>
    <w:rsid w:val="00430020"/>
    <w:rsid w:val="004319FF"/>
    <w:rsid w:val="004337A8"/>
    <w:rsid w:val="00434FD9"/>
    <w:rsid w:val="00436668"/>
    <w:rsid w:val="00450ACF"/>
    <w:rsid w:val="00450DA7"/>
    <w:rsid w:val="004515F3"/>
    <w:rsid w:val="0045627F"/>
    <w:rsid w:val="00456F1C"/>
    <w:rsid w:val="00457F4E"/>
    <w:rsid w:val="0046243D"/>
    <w:rsid w:val="004854B7"/>
    <w:rsid w:val="004871B6"/>
    <w:rsid w:val="0049273A"/>
    <w:rsid w:val="004A0BEF"/>
    <w:rsid w:val="004A0D21"/>
    <w:rsid w:val="004A26EC"/>
    <w:rsid w:val="004A2B0C"/>
    <w:rsid w:val="004A49C8"/>
    <w:rsid w:val="004A7367"/>
    <w:rsid w:val="004B17AF"/>
    <w:rsid w:val="004B47A2"/>
    <w:rsid w:val="004B52E4"/>
    <w:rsid w:val="004B6C58"/>
    <w:rsid w:val="004B74DE"/>
    <w:rsid w:val="004C1EA8"/>
    <w:rsid w:val="004C5B8A"/>
    <w:rsid w:val="004D64D7"/>
    <w:rsid w:val="004E1218"/>
    <w:rsid w:val="004E2655"/>
    <w:rsid w:val="004F2F0D"/>
    <w:rsid w:val="004F3DEE"/>
    <w:rsid w:val="004F70FE"/>
    <w:rsid w:val="00502A5D"/>
    <w:rsid w:val="005042C4"/>
    <w:rsid w:val="00506323"/>
    <w:rsid w:val="005106B1"/>
    <w:rsid w:val="00512CBE"/>
    <w:rsid w:val="00513282"/>
    <w:rsid w:val="005222A1"/>
    <w:rsid w:val="005230C1"/>
    <w:rsid w:val="005236E8"/>
    <w:rsid w:val="00526876"/>
    <w:rsid w:val="0052743B"/>
    <w:rsid w:val="00527C5E"/>
    <w:rsid w:val="00532305"/>
    <w:rsid w:val="0053272E"/>
    <w:rsid w:val="0053745E"/>
    <w:rsid w:val="00541229"/>
    <w:rsid w:val="00543BFD"/>
    <w:rsid w:val="00550FF8"/>
    <w:rsid w:val="00553488"/>
    <w:rsid w:val="005664A0"/>
    <w:rsid w:val="0057060E"/>
    <w:rsid w:val="0057235C"/>
    <w:rsid w:val="005753C4"/>
    <w:rsid w:val="0058152A"/>
    <w:rsid w:val="005823CB"/>
    <w:rsid w:val="00583AC5"/>
    <w:rsid w:val="005841A3"/>
    <w:rsid w:val="00584B99"/>
    <w:rsid w:val="005852BE"/>
    <w:rsid w:val="00590222"/>
    <w:rsid w:val="005906D5"/>
    <w:rsid w:val="00592C78"/>
    <w:rsid w:val="00593B8D"/>
    <w:rsid w:val="00595CC0"/>
    <w:rsid w:val="00595E62"/>
    <w:rsid w:val="0059613D"/>
    <w:rsid w:val="00597123"/>
    <w:rsid w:val="00597E0E"/>
    <w:rsid w:val="005A157C"/>
    <w:rsid w:val="005A215B"/>
    <w:rsid w:val="005B0AA2"/>
    <w:rsid w:val="005B2F69"/>
    <w:rsid w:val="005B3527"/>
    <w:rsid w:val="005B62DA"/>
    <w:rsid w:val="005C330A"/>
    <w:rsid w:val="005D153D"/>
    <w:rsid w:val="005D2157"/>
    <w:rsid w:val="005D43B2"/>
    <w:rsid w:val="005D4652"/>
    <w:rsid w:val="005D4778"/>
    <w:rsid w:val="005D492B"/>
    <w:rsid w:val="005D4EF1"/>
    <w:rsid w:val="005D7C52"/>
    <w:rsid w:val="005E1A1B"/>
    <w:rsid w:val="005F068A"/>
    <w:rsid w:val="005F1647"/>
    <w:rsid w:val="005F4028"/>
    <w:rsid w:val="005F5109"/>
    <w:rsid w:val="005F61E1"/>
    <w:rsid w:val="00603B9C"/>
    <w:rsid w:val="00604828"/>
    <w:rsid w:val="00606CC9"/>
    <w:rsid w:val="006117CD"/>
    <w:rsid w:val="00612FD1"/>
    <w:rsid w:val="00616D30"/>
    <w:rsid w:val="006179C8"/>
    <w:rsid w:val="0062110A"/>
    <w:rsid w:val="0062719F"/>
    <w:rsid w:val="00630820"/>
    <w:rsid w:val="00632A4D"/>
    <w:rsid w:val="00632D78"/>
    <w:rsid w:val="00633430"/>
    <w:rsid w:val="006349CF"/>
    <w:rsid w:val="00640CD1"/>
    <w:rsid w:val="006502A5"/>
    <w:rsid w:val="0066220D"/>
    <w:rsid w:val="00664316"/>
    <w:rsid w:val="00665B3D"/>
    <w:rsid w:val="00666F36"/>
    <w:rsid w:val="006729CC"/>
    <w:rsid w:val="006734D3"/>
    <w:rsid w:val="00673D88"/>
    <w:rsid w:val="00676B7B"/>
    <w:rsid w:val="00676DB1"/>
    <w:rsid w:val="00680F60"/>
    <w:rsid w:val="006820D0"/>
    <w:rsid w:val="00683815"/>
    <w:rsid w:val="00686C87"/>
    <w:rsid w:val="0068777F"/>
    <w:rsid w:val="00687C37"/>
    <w:rsid w:val="006A0729"/>
    <w:rsid w:val="006A40D3"/>
    <w:rsid w:val="006A4885"/>
    <w:rsid w:val="006A4D96"/>
    <w:rsid w:val="006A61D1"/>
    <w:rsid w:val="006B1F4E"/>
    <w:rsid w:val="006B339F"/>
    <w:rsid w:val="006B422E"/>
    <w:rsid w:val="006B7255"/>
    <w:rsid w:val="006C1C3B"/>
    <w:rsid w:val="006C39D4"/>
    <w:rsid w:val="006D2376"/>
    <w:rsid w:val="006D419F"/>
    <w:rsid w:val="006D41A1"/>
    <w:rsid w:val="006E004F"/>
    <w:rsid w:val="006E3AAD"/>
    <w:rsid w:val="006E4C85"/>
    <w:rsid w:val="006E5548"/>
    <w:rsid w:val="006F485F"/>
    <w:rsid w:val="006F4C26"/>
    <w:rsid w:val="0070113B"/>
    <w:rsid w:val="00702F28"/>
    <w:rsid w:val="00704736"/>
    <w:rsid w:val="00715656"/>
    <w:rsid w:val="00716C77"/>
    <w:rsid w:val="00722745"/>
    <w:rsid w:val="00722CB0"/>
    <w:rsid w:val="00731189"/>
    <w:rsid w:val="0073246E"/>
    <w:rsid w:val="00733CA3"/>
    <w:rsid w:val="00733E60"/>
    <w:rsid w:val="00736348"/>
    <w:rsid w:val="007404E9"/>
    <w:rsid w:val="007415FD"/>
    <w:rsid w:val="007416C1"/>
    <w:rsid w:val="00745DF3"/>
    <w:rsid w:val="00746D10"/>
    <w:rsid w:val="00747D85"/>
    <w:rsid w:val="0075035B"/>
    <w:rsid w:val="00753F4A"/>
    <w:rsid w:val="00756075"/>
    <w:rsid w:val="00757FD1"/>
    <w:rsid w:val="00766EF2"/>
    <w:rsid w:val="00767107"/>
    <w:rsid w:val="00767BD0"/>
    <w:rsid w:val="00770360"/>
    <w:rsid w:val="007703A6"/>
    <w:rsid w:val="0077117E"/>
    <w:rsid w:val="007737FB"/>
    <w:rsid w:val="00775137"/>
    <w:rsid w:val="007752A8"/>
    <w:rsid w:val="007808DD"/>
    <w:rsid w:val="00780FA9"/>
    <w:rsid w:val="00782B5D"/>
    <w:rsid w:val="00786742"/>
    <w:rsid w:val="00790416"/>
    <w:rsid w:val="0079372C"/>
    <w:rsid w:val="00795129"/>
    <w:rsid w:val="007A0A1C"/>
    <w:rsid w:val="007A171E"/>
    <w:rsid w:val="007A30CA"/>
    <w:rsid w:val="007A3976"/>
    <w:rsid w:val="007A5D8E"/>
    <w:rsid w:val="007B1300"/>
    <w:rsid w:val="007B18A3"/>
    <w:rsid w:val="007B35BB"/>
    <w:rsid w:val="007B4D63"/>
    <w:rsid w:val="007B5765"/>
    <w:rsid w:val="007C4BB4"/>
    <w:rsid w:val="007D197C"/>
    <w:rsid w:val="007D1D3D"/>
    <w:rsid w:val="007D2E89"/>
    <w:rsid w:val="007D34AF"/>
    <w:rsid w:val="007D5E45"/>
    <w:rsid w:val="007D6A8F"/>
    <w:rsid w:val="007E04CC"/>
    <w:rsid w:val="007E187D"/>
    <w:rsid w:val="007E5037"/>
    <w:rsid w:val="007E629D"/>
    <w:rsid w:val="007E6DA7"/>
    <w:rsid w:val="007F011E"/>
    <w:rsid w:val="007F3CA3"/>
    <w:rsid w:val="007F3D91"/>
    <w:rsid w:val="007F554A"/>
    <w:rsid w:val="007F6A40"/>
    <w:rsid w:val="007F6BC1"/>
    <w:rsid w:val="00805723"/>
    <w:rsid w:val="008164FA"/>
    <w:rsid w:val="00817F5D"/>
    <w:rsid w:val="008213E7"/>
    <w:rsid w:val="008233D5"/>
    <w:rsid w:val="00823616"/>
    <w:rsid w:val="0082699E"/>
    <w:rsid w:val="008319E4"/>
    <w:rsid w:val="0083503D"/>
    <w:rsid w:val="00836F54"/>
    <w:rsid w:val="008412B9"/>
    <w:rsid w:val="00841FBD"/>
    <w:rsid w:val="008441D4"/>
    <w:rsid w:val="00850CA0"/>
    <w:rsid w:val="008548A5"/>
    <w:rsid w:val="00856273"/>
    <w:rsid w:val="00856F0C"/>
    <w:rsid w:val="008618B3"/>
    <w:rsid w:val="0086494C"/>
    <w:rsid w:val="008736F6"/>
    <w:rsid w:val="00876AF8"/>
    <w:rsid w:val="00876E91"/>
    <w:rsid w:val="00887F18"/>
    <w:rsid w:val="00887FBC"/>
    <w:rsid w:val="00890F71"/>
    <w:rsid w:val="008962C9"/>
    <w:rsid w:val="008A3340"/>
    <w:rsid w:val="008A50A6"/>
    <w:rsid w:val="008A5D4F"/>
    <w:rsid w:val="008A767B"/>
    <w:rsid w:val="008C142D"/>
    <w:rsid w:val="008C1E7E"/>
    <w:rsid w:val="008C3BF5"/>
    <w:rsid w:val="008C4817"/>
    <w:rsid w:val="008C7245"/>
    <w:rsid w:val="008C747C"/>
    <w:rsid w:val="008C7D23"/>
    <w:rsid w:val="008D1554"/>
    <w:rsid w:val="008D175C"/>
    <w:rsid w:val="008D4395"/>
    <w:rsid w:val="008D45EF"/>
    <w:rsid w:val="008D4F8A"/>
    <w:rsid w:val="008D5965"/>
    <w:rsid w:val="008D6184"/>
    <w:rsid w:val="008D7B89"/>
    <w:rsid w:val="008E0CF5"/>
    <w:rsid w:val="008E154B"/>
    <w:rsid w:val="008E4AD6"/>
    <w:rsid w:val="008F0AF6"/>
    <w:rsid w:val="008F2AB3"/>
    <w:rsid w:val="008F2EDB"/>
    <w:rsid w:val="008F769E"/>
    <w:rsid w:val="00903109"/>
    <w:rsid w:val="00903484"/>
    <w:rsid w:val="00910FEC"/>
    <w:rsid w:val="00911648"/>
    <w:rsid w:val="00911881"/>
    <w:rsid w:val="00912D7C"/>
    <w:rsid w:val="00914354"/>
    <w:rsid w:val="00915FAB"/>
    <w:rsid w:val="009221C3"/>
    <w:rsid w:val="0092469C"/>
    <w:rsid w:val="00930F9E"/>
    <w:rsid w:val="009350D6"/>
    <w:rsid w:val="00937119"/>
    <w:rsid w:val="009379D3"/>
    <w:rsid w:val="009406E3"/>
    <w:rsid w:val="00942653"/>
    <w:rsid w:val="009505F6"/>
    <w:rsid w:val="00952210"/>
    <w:rsid w:val="009534A6"/>
    <w:rsid w:val="00954B89"/>
    <w:rsid w:val="0097164D"/>
    <w:rsid w:val="00974F2B"/>
    <w:rsid w:val="00975910"/>
    <w:rsid w:val="00976E6C"/>
    <w:rsid w:val="00982278"/>
    <w:rsid w:val="00984253"/>
    <w:rsid w:val="009845C6"/>
    <w:rsid w:val="009869E6"/>
    <w:rsid w:val="00992CC1"/>
    <w:rsid w:val="00993858"/>
    <w:rsid w:val="00993F61"/>
    <w:rsid w:val="00994B0A"/>
    <w:rsid w:val="00995409"/>
    <w:rsid w:val="009A1B3A"/>
    <w:rsid w:val="009A4556"/>
    <w:rsid w:val="009B0C50"/>
    <w:rsid w:val="009B0D05"/>
    <w:rsid w:val="009B1B74"/>
    <w:rsid w:val="009B1F75"/>
    <w:rsid w:val="009B3489"/>
    <w:rsid w:val="009B3D1F"/>
    <w:rsid w:val="009B409E"/>
    <w:rsid w:val="009B5F93"/>
    <w:rsid w:val="009C21C2"/>
    <w:rsid w:val="009C36E9"/>
    <w:rsid w:val="009C6C55"/>
    <w:rsid w:val="009D50CD"/>
    <w:rsid w:val="009D66E8"/>
    <w:rsid w:val="009D7B1B"/>
    <w:rsid w:val="009E47A5"/>
    <w:rsid w:val="009F063A"/>
    <w:rsid w:val="009F0FCD"/>
    <w:rsid w:val="009F34BB"/>
    <w:rsid w:val="009F3B62"/>
    <w:rsid w:val="009F542B"/>
    <w:rsid w:val="00A01D3D"/>
    <w:rsid w:val="00A022A0"/>
    <w:rsid w:val="00A05AAC"/>
    <w:rsid w:val="00A07030"/>
    <w:rsid w:val="00A11CDD"/>
    <w:rsid w:val="00A1488D"/>
    <w:rsid w:val="00A153DD"/>
    <w:rsid w:val="00A20359"/>
    <w:rsid w:val="00A22FBB"/>
    <w:rsid w:val="00A23624"/>
    <w:rsid w:val="00A246D1"/>
    <w:rsid w:val="00A2495B"/>
    <w:rsid w:val="00A27DF4"/>
    <w:rsid w:val="00A27E21"/>
    <w:rsid w:val="00A30084"/>
    <w:rsid w:val="00A32506"/>
    <w:rsid w:val="00A35EA1"/>
    <w:rsid w:val="00A41006"/>
    <w:rsid w:val="00A43F44"/>
    <w:rsid w:val="00A47082"/>
    <w:rsid w:val="00A47504"/>
    <w:rsid w:val="00A60AFB"/>
    <w:rsid w:val="00A645A0"/>
    <w:rsid w:val="00A66CC2"/>
    <w:rsid w:val="00A66F8B"/>
    <w:rsid w:val="00A7683E"/>
    <w:rsid w:val="00A76FDC"/>
    <w:rsid w:val="00A807C8"/>
    <w:rsid w:val="00A80FBB"/>
    <w:rsid w:val="00A81037"/>
    <w:rsid w:val="00A84643"/>
    <w:rsid w:val="00A85792"/>
    <w:rsid w:val="00A85F34"/>
    <w:rsid w:val="00A91B61"/>
    <w:rsid w:val="00A97B61"/>
    <w:rsid w:val="00AA18CA"/>
    <w:rsid w:val="00AA63D0"/>
    <w:rsid w:val="00AA6529"/>
    <w:rsid w:val="00AB0566"/>
    <w:rsid w:val="00AB37E7"/>
    <w:rsid w:val="00AB51AD"/>
    <w:rsid w:val="00AB5765"/>
    <w:rsid w:val="00AC1963"/>
    <w:rsid w:val="00AD1429"/>
    <w:rsid w:val="00AD1876"/>
    <w:rsid w:val="00AD1B0D"/>
    <w:rsid w:val="00AD31CE"/>
    <w:rsid w:val="00AD5905"/>
    <w:rsid w:val="00AD6103"/>
    <w:rsid w:val="00AD6B78"/>
    <w:rsid w:val="00AD7407"/>
    <w:rsid w:val="00AE11F0"/>
    <w:rsid w:val="00AE2FC9"/>
    <w:rsid w:val="00AE5C17"/>
    <w:rsid w:val="00AE5C1E"/>
    <w:rsid w:val="00AE7657"/>
    <w:rsid w:val="00AF04DD"/>
    <w:rsid w:val="00AF08D9"/>
    <w:rsid w:val="00AF299E"/>
    <w:rsid w:val="00AF4977"/>
    <w:rsid w:val="00B027EF"/>
    <w:rsid w:val="00B02C8D"/>
    <w:rsid w:val="00B03C99"/>
    <w:rsid w:val="00B04511"/>
    <w:rsid w:val="00B17017"/>
    <w:rsid w:val="00B21CD1"/>
    <w:rsid w:val="00B250B0"/>
    <w:rsid w:val="00B26424"/>
    <w:rsid w:val="00B268C7"/>
    <w:rsid w:val="00B30982"/>
    <w:rsid w:val="00B31157"/>
    <w:rsid w:val="00B31CE1"/>
    <w:rsid w:val="00B3285B"/>
    <w:rsid w:val="00B34268"/>
    <w:rsid w:val="00B35F79"/>
    <w:rsid w:val="00B404FE"/>
    <w:rsid w:val="00B4161C"/>
    <w:rsid w:val="00B437CC"/>
    <w:rsid w:val="00B43A3C"/>
    <w:rsid w:val="00B475BA"/>
    <w:rsid w:val="00B520BE"/>
    <w:rsid w:val="00B600E9"/>
    <w:rsid w:val="00B60273"/>
    <w:rsid w:val="00B61FC8"/>
    <w:rsid w:val="00B62DD8"/>
    <w:rsid w:val="00B643CB"/>
    <w:rsid w:val="00B73E7F"/>
    <w:rsid w:val="00B84DD4"/>
    <w:rsid w:val="00B84E7A"/>
    <w:rsid w:val="00B85FC8"/>
    <w:rsid w:val="00B86266"/>
    <w:rsid w:val="00B9185C"/>
    <w:rsid w:val="00B919A5"/>
    <w:rsid w:val="00B9298A"/>
    <w:rsid w:val="00B93013"/>
    <w:rsid w:val="00B938D2"/>
    <w:rsid w:val="00B93B31"/>
    <w:rsid w:val="00B9418A"/>
    <w:rsid w:val="00B94D24"/>
    <w:rsid w:val="00BA1D09"/>
    <w:rsid w:val="00BA2787"/>
    <w:rsid w:val="00BA583A"/>
    <w:rsid w:val="00BA7628"/>
    <w:rsid w:val="00BB020E"/>
    <w:rsid w:val="00BB159E"/>
    <w:rsid w:val="00BB6C1B"/>
    <w:rsid w:val="00BC44DA"/>
    <w:rsid w:val="00BC540F"/>
    <w:rsid w:val="00BC588A"/>
    <w:rsid w:val="00BC7715"/>
    <w:rsid w:val="00BD2365"/>
    <w:rsid w:val="00BD23F5"/>
    <w:rsid w:val="00BD2B71"/>
    <w:rsid w:val="00BD610E"/>
    <w:rsid w:val="00BE115F"/>
    <w:rsid w:val="00BE325F"/>
    <w:rsid w:val="00BE67A0"/>
    <w:rsid w:val="00BE6FD0"/>
    <w:rsid w:val="00BE729A"/>
    <w:rsid w:val="00BE7B22"/>
    <w:rsid w:val="00BF0604"/>
    <w:rsid w:val="00BF0FA3"/>
    <w:rsid w:val="00BF347F"/>
    <w:rsid w:val="00BF3A5E"/>
    <w:rsid w:val="00BF3F57"/>
    <w:rsid w:val="00BF606D"/>
    <w:rsid w:val="00C022F2"/>
    <w:rsid w:val="00C04579"/>
    <w:rsid w:val="00C05E11"/>
    <w:rsid w:val="00C115BD"/>
    <w:rsid w:val="00C12D6C"/>
    <w:rsid w:val="00C15D97"/>
    <w:rsid w:val="00C16E3F"/>
    <w:rsid w:val="00C21B11"/>
    <w:rsid w:val="00C274EB"/>
    <w:rsid w:val="00C34A08"/>
    <w:rsid w:val="00C34DFC"/>
    <w:rsid w:val="00C34F46"/>
    <w:rsid w:val="00C40542"/>
    <w:rsid w:val="00C4097E"/>
    <w:rsid w:val="00C4506C"/>
    <w:rsid w:val="00C524EA"/>
    <w:rsid w:val="00C52544"/>
    <w:rsid w:val="00C57C93"/>
    <w:rsid w:val="00C615C0"/>
    <w:rsid w:val="00C65132"/>
    <w:rsid w:val="00C65386"/>
    <w:rsid w:val="00C65CA9"/>
    <w:rsid w:val="00C66D47"/>
    <w:rsid w:val="00C66F38"/>
    <w:rsid w:val="00C71B81"/>
    <w:rsid w:val="00C72190"/>
    <w:rsid w:val="00C73929"/>
    <w:rsid w:val="00C7436D"/>
    <w:rsid w:val="00C91745"/>
    <w:rsid w:val="00C927BA"/>
    <w:rsid w:val="00CB72F4"/>
    <w:rsid w:val="00CB7F4B"/>
    <w:rsid w:val="00CC04EE"/>
    <w:rsid w:val="00CC084B"/>
    <w:rsid w:val="00CC56F3"/>
    <w:rsid w:val="00CC770D"/>
    <w:rsid w:val="00CC7C23"/>
    <w:rsid w:val="00CD447D"/>
    <w:rsid w:val="00CD4973"/>
    <w:rsid w:val="00CD54F6"/>
    <w:rsid w:val="00CE1705"/>
    <w:rsid w:val="00CE2923"/>
    <w:rsid w:val="00CE43D6"/>
    <w:rsid w:val="00CF3085"/>
    <w:rsid w:val="00CF4A2D"/>
    <w:rsid w:val="00CF5AD6"/>
    <w:rsid w:val="00CF74F3"/>
    <w:rsid w:val="00D0008C"/>
    <w:rsid w:val="00D048E6"/>
    <w:rsid w:val="00D064A7"/>
    <w:rsid w:val="00D13541"/>
    <w:rsid w:val="00D13E06"/>
    <w:rsid w:val="00D25D93"/>
    <w:rsid w:val="00D273E4"/>
    <w:rsid w:val="00D3143D"/>
    <w:rsid w:val="00D321E9"/>
    <w:rsid w:val="00D328A6"/>
    <w:rsid w:val="00D33E5D"/>
    <w:rsid w:val="00D34962"/>
    <w:rsid w:val="00D36E6D"/>
    <w:rsid w:val="00D42554"/>
    <w:rsid w:val="00D452A5"/>
    <w:rsid w:val="00D45F11"/>
    <w:rsid w:val="00D47A11"/>
    <w:rsid w:val="00D50BC0"/>
    <w:rsid w:val="00D53906"/>
    <w:rsid w:val="00D5631E"/>
    <w:rsid w:val="00D56FFD"/>
    <w:rsid w:val="00D57D1B"/>
    <w:rsid w:val="00D607CD"/>
    <w:rsid w:val="00D64805"/>
    <w:rsid w:val="00D70EE1"/>
    <w:rsid w:val="00D712F8"/>
    <w:rsid w:val="00D72521"/>
    <w:rsid w:val="00D73C41"/>
    <w:rsid w:val="00D77070"/>
    <w:rsid w:val="00D83804"/>
    <w:rsid w:val="00D848FC"/>
    <w:rsid w:val="00D84D1A"/>
    <w:rsid w:val="00D86113"/>
    <w:rsid w:val="00D91657"/>
    <w:rsid w:val="00D93277"/>
    <w:rsid w:val="00D94AD2"/>
    <w:rsid w:val="00D96477"/>
    <w:rsid w:val="00D9652C"/>
    <w:rsid w:val="00D9664C"/>
    <w:rsid w:val="00DA1224"/>
    <w:rsid w:val="00DA1866"/>
    <w:rsid w:val="00DA1E25"/>
    <w:rsid w:val="00DA2916"/>
    <w:rsid w:val="00DA2B7F"/>
    <w:rsid w:val="00DA471F"/>
    <w:rsid w:val="00DA7904"/>
    <w:rsid w:val="00DB111D"/>
    <w:rsid w:val="00DB67E1"/>
    <w:rsid w:val="00DC088D"/>
    <w:rsid w:val="00DC2A49"/>
    <w:rsid w:val="00DC5BC5"/>
    <w:rsid w:val="00DC6281"/>
    <w:rsid w:val="00DE03F5"/>
    <w:rsid w:val="00DE2FAD"/>
    <w:rsid w:val="00E05A97"/>
    <w:rsid w:val="00E114F8"/>
    <w:rsid w:val="00E15027"/>
    <w:rsid w:val="00E15C85"/>
    <w:rsid w:val="00E16EB1"/>
    <w:rsid w:val="00E17EE3"/>
    <w:rsid w:val="00E21F5F"/>
    <w:rsid w:val="00E2329D"/>
    <w:rsid w:val="00E31CCB"/>
    <w:rsid w:val="00E326FD"/>
    <w:rsid w:val="00E40B56"/>
    <w:rsid w:val="00E42168"/>
    <w:rsid w:val="00E4603F"/>
    <w:rsid w:val="00E47D3C"/>
    <w:rsid w:val="00E51BE9"/>
    <w:rsid w:val="00E52D4F"/>
    <w:rsid w:val="00E52EA0"/>
    <w:rsid w:val="00E53E49"/>
    <w:rsid w:val="00E6353F"/>
    <w:rsid w:val="00E63562"/>
    <w:rsid w:val="00E65B59"/>
    <w:rsid w:val="00E65E22"/>
    <w:rsid w:val="00E71D1D"/>
    <w:rsid w:val="00E74429"/>
    <w:rsid w:val="00E74960"/>
    <w:rsid w:val="00E750DE"/>
    <w:rsid w:val="00E825E4"/>
    <w:rsid w:val="00E8536F"/>
    <w:rsid w:val="00E8670D"/>
    <w:rsid w:val="00E86FB4"/>
    <w:rsid w:val="00E87F8B"/>
    <w:rsid w:val="00E92E27"/>
    <w:rsid w:val="00E95889"/>
    <w:rsid w:val="00EA1711"/>
    <w:rsid w:val="00EA42FC"/>
    <w:rsid w:val="00EA6D81"/>
    <w:rsid w:val="00EB07A8"/>
    <w:rsid w:val="00EB2988"/>
    <w:rsid w:val="00EB6AC0"/>
    <w:rsid w:val="00EB7F40"/>
    <w:rsid w:val="00EC1BEF"/>
    <w:rsid w:val="00EC21A0"/>
    <w:rsid w:val="00EC4FFE"/>
    <w:rsid w:val="00ED29FE"/>
    <w:rsid w:val="00ED36D0"/>
    <w:rsid w:val="00ED4B4A"/>
    <w:rsid w:val="00ED6745"/>
    <w:rsid w:val="00EE1B2C"/>
    <w:rsid w:val="00EE21DD"/>
    <w:rsid w:val="00EE23DA"/>
    <w:rsid w:val="00EE2D9F"/>
    <w:rsid w:val="00EE5DE2"/>
    <w:rsid w:val="00EF0C3C"/>
    <w:rsid w:val="00EF6582"/>
    <w:rsid w:val="00EF7E19"/>
    <w:rsid w:val="00F00DFB"/>
    <w:rsid w:val="00F018CC"/>
    <w:rsid w:val="00F018D2"/>
    <w:rsid w:val="00F01CB9"/>
    <w:rsid w:val="00F022BC"/>
    <w:rsid w:val="00F04478"/>
    <w:rsid w:val="00F053A7"/>
    <w:rsid w:val="00F101A2"/>
    <w:rsid w:val="00F11213"/>
    <w:rsid w:val="00F116AD"/>
    <w:rsid w:val="00F143CC"/>
    <w:rsid w:val="00F14E6A"/>
    <w:rsid w:val="00F17BB0"/>
    <w:rsid w:val="00F212E6"/>
    <w:rsid w:val="00F21F3D"/>
    <w:rsid w:val="00F220AD"/>
    <w:rsid w:val="00F22B1E"/>
    <w:rsid w:val="00F306FC"/>
    <w:rsid w:val="00F310A3"/>
    <w:rsid w:val="00F31E24"/>
    <w:rsid w:val="00F36120"/>
    <w:rsid w:val="00F37DB6"/>
    <w:rsid w:val="00F4230F"/>
    <w:rsid w:val="00F43EA7"/>
    <w:rsid w:val="00F45C40"/>
    <w:rsid w:val="00F46DA6"/>
    <w:rsid w:val="00F47C41"/>
    <w:rsid w:val="00F47FB3"/>
    <w:rsid w:val="00F576BE"/>
    <w:rsid w:val="00F606EA"/>
    <w:rsid w:val="00F62B2A"/>
    <w:rsid w:val="00F66313"/>
    <w:rsid w:val="00F66F88"/>
    <w:rsid w:val="00F67DE6"/>
    <w:rsid w:val="00F72399"/>
    <w:rsid w:val="00F739E8"/>
    <w:rsid w:val="00F7567C"/>
    <w:rsid w:val="00F806A7"/>
    <w:rsid w:val="00F8449E"/>
    <w:rsid w:val="00F9312E"/>
    <w:rsid w:val="00F93736"/>
    <w:rsid w:val="00F93AFB"/>
    <w:rsid w:val="00F93D7C"/>
    <w:rsid w:val="00F965DA"/>
    <w:rsid w:val="00F96800"/>
    <w:rsid w:val="00FA063E"/>
    <w:rsid w:val="00FA0F47"/>
    <w:rsid w:val="00FA50CF"/>
    <w:rsid w:val="00FB260A"/>
    <w:rsid w:val="00FB3606"/>
    <w:rsid w:val="00FB5457"/>
    <w:rsid w:val="00FC1142"/>
    <w:rsid w:val="00FC30BA"/>
    <w:rsid w:val="00FC3116"/>
    <w:rsid w:val="00FC3CF9"/>
    <w:rsid w:val="00FC4DBF"/>
    <w:rsid w:val="00FD14C6"/>
    <w:rsid w:val="00FD2205"/>
    <w:rsid w:val="00FD5206"/>
    <w:rsid w:val="00FD5736"/>
    <w:rsid w:val="00FE00C4"/>
    <w:rsid w:val="00FE3FD5"/>
    <w:rsid w:val="00FE631A"/>
    <w:rsid w:val="00FE707F"/>
    <w:rsid w:val="00FF1017"/>
    <w:rsid w:val="00FF1AC9"/>
    <w:rsid w:val="00FF3ADE"/>
    <w:rsid w:val="00FF4C6B"/>
    <w:rsid w:val="00FF5CE6"/>
    <w:rsid w:val="00FF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001531"/>
  <w15:chartTrackingRefBased/>
  <w15:docId w15:val="{6C83A977-3DC3-C041-8E47-B8C0BF25A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Batang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8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hn, Hyesun (NIH/CC/DLM) [E]</dc:creator>
  <cp:keywords/>
  <dc:description/>
  <cp:lastModifiedBy>Kuehn, Hyesun (NIH/CC/DLM) [E]</cp:lastModifiedBy>
  <cp:revision>2</cp:revision>
  <dcterms:created xsi:type="dcterms:W3CDTF">2021-09-20T20:56:00Z</dcterms:created>
  <dcterms:modified xsi:type="dcterms:W3CDTF">2021-09-20T20:56:00Z</dcterms:modified>
</cp:coreProperties>
</file>